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E383D9" w14:textId="219E38B0" w:rsidR="008008CA" w:rsidRDefault="008008CA">
      <w:pPr>
        <w:rPr>
          <w:rFonts w:ascii="Times" w:hAnsi="Times" w:cs="Times New Roman"/>
        </w:rPr>
      </w:pPr>
      <w:r>
        <w:rPr>
          <w:rFonts w:ascii="Times" w:hAnsi="Times" w:cs="Times New Roman"/>
          <w:noProof/>
        </w:rPr>
        <w:drawing>
          <wp:inline distT="0" distB="0" distL="0" distR="0" wp14:anchorId="4DF1832A" wp14:editId="0DAC74F3">
            <wp:extent cx="5943600" cy="31248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xpression_network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24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C19474" w14:textId="27ACBB05" w:rsidR="00344F92" w:rsidRDefault="00344F92" w:rsidP="00344F92">
      <w:pPr>
        <w:rPr>
          <w:rFonts w:ascii="Times" w:hAnsi="Times" w:cs="Times New Roman"/>
        </w:rPr>
      </w:pPr>
      <w:r w:rsidRPr="004032BF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</w:t>
      </w:r>
      <w:r w:rsidR="0043476E">
        <w:rPr>
          <w:rFonts w:ascii="Times New Roman" w:hAnsi="Times New Roman" w:cs="Times New Roman"/>
          <w:b/>
        </w:rPr>
        <w:t>6</w:t>
      </w:r>
      <w:bookmarkStart w:id="0" w:name="_GoBack"/>
      <w:bookmarkEnd w:id="0"/>
      <w:r w:rsidRPr="004032BF">
        <w:rPr>
          <w:rFonts w:ascii="Times New Roman" w:hAnsi="Times New Roman" w:cs="Times New Roman"/>
          <w:b/>
        </w:rPr>
        <w:t xml:space="preserve">. </w:t>
      </w:r>
      <w:r w:rsidRPr="00CB2DC1">
        <w:rPr>
          <w:rFonts w:ascii="Times" w:hAnsi="Times" w:cs="Times New Roman"/>
        </w:rPr>
        <w:t>The largest co-</w:t>
      </w:r>
      <w:r>
        <w:rPr>
          <w:rFonts w:ascii="Times" w:hAnsi="Times" w:cs="Times New Roman"/>
        </w:rPr>
        <w:t>expression</w:t>
      </w:r>
      <w:r w:rsidRPr="00CB2DC1">
        <w:rPr>
          <w:rFonts w:ascii="Times" w:hAnsi="Times" w:cs="Times New Roman"/>
        </w:rPr>
        <w:t xml:space="preserve"> </w:t>
      </w:r>
      <w:r>
        <w:rPr>
          <w:rFonts w:ascii="Times" w:hAnsi="Times" w:cs="Times New Roman"/>
        </w:rPr>
        <w:t>module for the identified DEGs</w:t>
      </w:r>
      <w:r w:rsidRPr="00CB2DC1">
        <w:rPr>
          <w:rFonts w:ascii="Times" w:hAnsi="Times" w:cs="Times New Roman"/>
        </w:rPr>
        <w:t xml:space="preserve">. The network connectivity (as measured by node degrees) for the </w:t>
      </w:r>
      <w:r>
        <w:rPr>
          <w:rFonts w:ascii="Times" w:hAnsi="Times" w:cs="Times New Roman"/>
        </w:rPr>
        <w:t>positive regulation of cytokine secretion</w:t>
      </w:r>
      <w:r w:rsidRPr="00CB2DC1">
        <w:rPr>
          <w:rFonts w:ascii="Times" w:hAnsi="Times" w:cs="Times New Roman"/>
        </w:rPr>
        <w:t xml:space="preserve"> (green) in depressed twins is significantly higher compared to non-depressed co-twins (3.8 vs 2.6, p-value =7.15×10</w:t>
      </w:r>
      <w:r w:rsidRPr="00CB2DC1">
        <w:rPr>
          <w:rFonts w:ascii="Times" w:hAnsi="Times" w:cs="Times New Roman"/>
          <w:vertAlign w:val="superscript"/>
        </w:rPr>
        <w:t>-5</w:t>
      </w:r>
      <w:r w:rsidRPr="00CB2DC1">
        <w:rPr>
          <w:rFonts w:ascii="Times" w:hAnsi="Times" w:cs="Times New Roman"/>
        </w:rPr>
        <w:t xml:space="preserve">). </w:t>
      </w:r>
    </w:p>
    <w:p w14:paraId="490F9789" w14:textId="77777777" w:rsidR="00DA3F85" w:rsidRPr="00EB1F4E" w:rsidRDefault="00DA3F85">
      <w:pPr>
        <w:rPr>
          <w:rFonts w:ascii="Times New Roman" w:hAnsi="Times New Roman" w:cs="Times New Roman"/>
          <w:b/>
        </w:rPr>
      </w:pPr>
    </w:p>
    <w:sectPr w:rsidR="00DA3F85" w:rsidRPr="00EB1F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DDF3E0" w14:textId="77777777" w:rsidR="00F377FC" w:rsidRDefault="00F377FC" w:rsidP="00742D06">
      <w:pPr>
        <w:spacing w:after="0" w:line="240" w:lineRule="auto"/>
      </w:pPr>
      <w:r>
        <w:separator/>
      </w:r>
    </w:p>
  </w:endnote>
  <w:endnote w:type="continuationSeparator" w:id="0">
    <w:p w14:paraId="07D8AF32" w14:textId="77777777" w:rsidR="00F377FC" w:rsidRDefault="00F377FC" w:rsidP="00742D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2EDECC" w14:textId="77777777" w:rsidR="00F377FC" w:rsidRDefault="00F377FC" w:rsidP="00742D06">
      <w:pPr>
        <w:spacing w:after="0" w:line="240" w:lineRule="auto"/>
      </w:pPr>
      <w:r>
        <w:separator/>
      </w:r>
    </w:p>
  </w:footnote>
  <w:footnote w:type="continuationSeparator" w:id="0">
    <w:p w14:paraId="41AD9061" w14:textId="77777777" w:rsidR="00F377FC" w:rsidRDefault="00F377FC" w:rsidP="00742D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34F42"/>
    <w:rsid w:val="000C2247"/>
    <w:rsid w:val="000D25B7"/>
    <w:rsid w:val="000E4B9A"/>
    <w:rsid w:val="001B70DA"/>
    <w:rsid w:val="00216CCD"/>
    <w:rsid w:val="00297F1E"/>
    <w:rsid w:val="002F5A12"/>
    <w:rsid w:val="00336DF3"/>
    <w:rsid w:val="00344F92"/>
    <w:rsid w:val="00372E90"/>
    <w:rsid w:val="00395632"/>
    <w:rsid w:val="003E1132"/>
    <w:rsid w:val="004032BF"/>
    <w:rsid w:val="0043476E"/>
    <w:rsid w:val="00440AF1"/>
    <w:rsid w:val="004D7D9D"/>
    <w:rsid w:val="005006F2"/>
    <w:rsid w:val="00537717"/>
    <w:rsid w:val="005B52F7"/>
    <w:rsid w:val="005B6095"/>
    <w:rsid w:val="005C7BD7"/>
    <w:rsid w:val="005F66AF"/>
    <w:rsid w:val="00622CA5"/>
    <w:rsid w:val="00624300"/>
    <w:rsid w:val="00634F42"/>
    <w:rsid w:val="00742D06"/>
    <w:rsid w:val="008008CA"/>
    <w:rsid w:val="008770F5"/>
    <w:rsid w:val="008A5986"/>
    <w:rsid w:val="008C39E6"/>
    <w:rsid w:val="00A708EE"/>
    <w:rsid w:val="00A93764"/>
    <w:rsid w:val="00A9551A"/>
    <w:rsid w:val="00B37CDD"/>
    <w:rsid w:val="00CC17F5"/>
    <w:rsid w:val="00CC628C"/>
    <w:rsid w:val="00DA3F85"/>
    <w:rsid w:val="00E26660"/>
    <w:rsid w:val="00E46E9C"/>
    <w:rsid w:val="00E741BB"/>
    <w:rsid w:val="00EB1F4E"/>
    <w:rsid w:val="00ED0E86"/>
    <w:rsid w:val="00ED3505"/>
    <w:rsid w:val="00F377FC"/>
    <w:rsid w:val="00F66F36"/>
    <w:rsid w:val="00FD3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A6B114"/>
  <w15:docId w15:val="{A598F1E4-0A6C-8A43-80EC-B4B2DC148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2D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2D06"/>
  </w:style>
  <w:style w:type="paragraph" w:styleId="Footer">
    <w:name w:val="footer"/>
    <w:basedOn w:val="Normal"/>
    <w:link w:val="FooterChar"/>
    <w:uiPriority w:val="99"/>
    <w:unhideWhenUsed/>
    <w:rsid w:val="00742D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2D06"/>
  </w:style>
  <w:style w:type="paragraph" w:styleId="BalloonText">
    <w:name w:val="Balloon Text"/>
    <w:basedOn w:val="Normal"/>
    <w:link w:val="BalloonTextChar"/>
    <w:uiPriority w:val="99"/>
    <w:semiHidden/>
    <w:unhideWhenUsed/>
    <w:rsid w:val="00344F9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F9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Yun</dc:creator>
  <cp:keywords/>
  <dc:description/>
  <cp:lastModifiedBy>Zhu,Yun</cp:lastModifiedBy>
  <cp:revision>23</cp:revision>
  <dcterms:created xsi:type="dcterms:W3CDTF">2018-04-25T20:54:00Z</dcterms:created>
  <dcterms:modified xsi:type="dcterms:W3CDTF">2019-02-19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382244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